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938" w:rsidRDefault="008A7938" w:rsidP="008A7938">
      <w:r>
        <w:t>S6 Table</w:t>
      </w:r>
      <w:r w:rsidRPr="00CC1B09">
        <w:t>.</w:t>
      </w:r>
      <w:r>
        <w:rPr>
          <w:b/>
        </w:rPr>
        <w:t xml:space="preserve"> </w:t>
      </w:r>
      <w:r>
        <w:t xml:space="preserve">The relationship between gene expression and histological staging (maternal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4"/>
        <w:gridCol w:w="1366"/>
        <w:gridCol w:w="951"/>
        <w:gridCol w:w="1367"/>
        <w:gridCol w:w="951"/>
      </w:tblGrid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</w:rPr>
              <w:t>Gen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amn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</w:rPr>
              <w:t>P valu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</w:rPr>
              <w:t>R</w:t>
            </w:r>
            <w:r w:rsidRPr="00495FA6">
              <w:rPr>
                <w:b/>
                <w:bCs/>
                <w:vertAlign w:val="superscript"/>
              </w:rPr>
              <w:t>2</w:t>
            </w:r>
            <w:r w:rsidRPr="00495FA6">
              <w:rPr>
                <w:b/>
                <w:bCs/>
              </w:rPr>
              <w:t xml:space="preserve"> (chorion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</w:rPr>
              <w:t>P value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TLR 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8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TLR 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7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1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TLR 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3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67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TLR 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166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7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01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876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SARM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130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1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53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27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MyD8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15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995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LY9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2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5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1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IL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3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6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IRAK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42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2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rPr>
                <w:b/>
                <w:bCs/>
                <w:i/>
                <w:iCs/>
              </w:rPr>
              <w:t>0.018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HMGB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23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5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549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SIGIR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17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63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02*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868</w:t>
            </w:r>
          </w:p>
        </w:tc>
      </w:tr>
      <w:tr w:rsidR="008A7938" w:rsidRPr="00495FA6" w:rsidTr="00A124D9">
        <w:trPr>
          <w:trHeight w:val="584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TIRAP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84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0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7938" w:rsidRPr="00495FA6" w:rsidRDefault="008A7938" w:rsidP="00A124D9">
            <w:r w:rsidRPr="00495FA6">
              <w:t>0.790</w:t>
            </w:r>
          </w:p>
        </w:tc>
      </w:tr>
    </w:tbl>
    <w:p w:rsidR="008A7938" w:rsidRDefault="008A7938" w:rsidP="008A7938"/>
    <w:p w:rsidR="008A7938" w:rsidRPr="001A5C0C" w:rsidRDefault="008A7938" w:rsidP="008A7938">
      <w:r>
        <w:t>All samples from PTL</w:t>
      </w:r>
      <w:r>
        <w:rPr>
          <w:vertAlign w:val="superscript"/>
        </w:rPr>
        <w:t>+C</w:t>
      </w:r>
      <w:r w:rsidRPr="008E0CBC">
        <w:rPr>
          <w:vertAlign w:val="superscript"/>
        </w:rPr>
        <w:t>A</w:t>
      </w:r>
      <w:r>
        <w:t xml:space="preserve"> and PTL</w:t>
      </w:r>
      <w:r>
        <w:rPr>
          <w:vertAlign w:val="superscript"/>
        </w:rPr>
        <w:t>-</w:t>
      </w:r>
      <w:r w:rsidRPr="008E0CBC">
        <w:rPr>
          <w:vertAlign w:val="superscript"/>
        </w:rPr>
        <w:t>CA</w:t>
      </w:r>
      <w:r>
        <w:t xml:space="preserve"> were examined. Least squares linear regression (p&lt;0.05) was used. Expression normalised to </w:t>
      </w:r>
      <w:proofErr w:type="spellStart"/>
      <w:r>
        <w:t>GapDH</w:t>
      </w:r>
      <w:proofErr w:type="spellEnd"/>
      <w:r>
        <w:t>. Gene expression assessed by fold change (2</w:t>
      </w:r>
      <w:r>
        <w:rPr>
          <w:vertAlign w:val="superscript"/>
        </w:rPr>
        <w:t>ΔΔCT</w:t>
      </w:r>
      <w:r>
        <w:t>).</w:t>
      </w:r>
    </w:p>
    <w:p w:rsidR="00D63FF5" w:rsidRDefault="008A7938">
      <w:bookmarkStart w:id="0" w:name="_GoBack"/>
      <w:bookmarkEnd w:id="0"/>
    </w:p>
    <w:sectPr w:rsidR="00D6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938"/>
    <w:rsid w:val="00491FE5"/>
    <w:rsid w:val="006765A9"/>
    <w:rsid w:val="008A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EF16D-8A25-4CB6-8EBD-CB700451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ring</dc:creator>
  <cp:keywords/>
  <dc:description/>
  <cp:lastModifiedBy>Gareth Waring</cp:lastModifiedBy>
  <cp:revision>1</cp:revision>
  <dcterms:created xsi:type="dcterms:W3CDTF">2015-04-29T16:44:00Z</dcterms:created>
  <dcterms:modified xsi:type="dcterms:W3CDTF">2015-04-29T16:45:00Z</dcterms:modified>
</cp:coreProperties>
</file>